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2C6" w:rsidRDefault="003272C6" w:rsidP="00BB7B6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BB7B62" w:rsidRPr="00F165E6" w:rsidRDefault="00F976B4" w:rsidP="00F976B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F165E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B7B62" w:rsidRPr="00F165E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B7B62" w:rsidRPr="00F165E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:rsidR="00BB7B62" w:rsidRDefault="00BB7B62" w:rsidP="00BB7B6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F165E6">
        <w:rPr>
          <w:rFonts w:asciiTheme="majorBidi" w:hAnsiTheme="majorBidi" w:cstheme="majorBidi"/>
          <w:sz w:val="24"/>
          <w:szCs w:val="24"/>
        </w:rPr>
        <w:t>Proximate chemical composition and caloric value (mean value± S</w:t>
      </w:r>
      <w:bookmarkStart w:id="0" w:name="_GoBack"/>
      <w:bookmarkEnd w:id="0"/>
      <w:r w:rsidRPr="00F165E6">
        <w:rPr>
          <w:rFonts w:asciiTheme="majorBidi" w:hAnsiTheme="majorBidi" w:cstheme="majorBidi"/>
          <w:sz w:val="24"/>
          <w:szCs w:val="24"/>
        </w:rPr>
        <w:t>D, n=</w:t>
      </w:r>
      <w:r>
        <w:rPr>
          <w:rFonts w:asciiTheme="majorBidi" w:hAnsiTheme="majorBidi" w:cstheme="majorBidi"/>
          <w:sz w:val="24"/>
          <w:szCs w:val="24"/>
        </w:rPr>
        <w:t>3</w:t>
      </w:r>
      <w:r w:rsidRPr="00F165E6">
        <w:rPr>
          <w:rFonts w:asciiTheme="majorBidi" w:hAnsiTheme="majorBidi" w:cstheme="majorBidi"/>
          <w:sz w:val="24"/>
          <w:szCs w:val="24"/>
        </w:rPr>
        <w:t>) of the studied biscuits</w:t>
      </w:r>
      <w:r>
        <w:rPr>
          <w:rFonts w:asciiTheme="majorBidi" w:hAnsiTheme="majorBidi" w:cstheme="majorBidi"/>
          <w:sz w:val="24"/>
          <w:szCs w:val="24"/>
        </w:rPr>
        <w:t xml:space="preserve"> after baking at 180 °C for 10 min</w:t>
      </w:r>
    </w:p>
    <w:p w:rsidR="00BB7B62" w:rsidRPr="00F165E6" w:rsidRDefault="00BB7B62" w:rsidP="00BB7B6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a3"/>
        <w:tblW w:w="10469" w:type="dxa"/>
        <w:tblInd w:w="-6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504"/>
        <w:gridCol w:w="1291"/>
        <w:gridCol w:w="1154"/>
        <w:gridCol w:w="1116"/>
        <w:gridCol w:w="1065"/>
        <w:gridCol w:w="1904"/>
        <w:gridCol w:w="1458"/>
      </w:tblGrid>
      <w:tr w:rsidR="00BB7B62" w:rsidRPr="008E5C2D" w:rsidTr="00AB5B71">
        <w:trPr>
          <w:trHeight w:val="967"/>
        </w:trPr>
        <w:tc>
          <w:tcPr>
            <w:tcW w:w="977" w:type="dxa"/>
            <w:tcBorders>
              <w:bottom w:val="single" w:sz="4" w:space="0" w:color="auto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isture content</w:t>
            </w:r>
          </w:p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g/</w:t>
            </w:r>
            <w:proofErr w:type="spellStart"/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g</w:t>
            </w:r>
            <w:proofErr w:type="spellEnd"/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 protein</w:t>
            </w:r>
          </w:p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/100 g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rude fat </w:t>
            </w:r>
          </w:p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g/ </w:t>
            </w:r>
            <w:proofErr w:type="spellStart"/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g</w:t>
            </w:r>
            <w:proofErr w:type="spellEnd"/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h content</w:t>
            </w:r>
          </w:p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/100 g)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 fiber</w:t>
            </w:r>
          </w:p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/</w:t>
            </w:r>
            <w:proofErr w:type="spellStart"/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g</w:t>
            </w:r>
            <w:proofErr w:type="spellEnd"/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bohydrates</w:t>
            </w:r>
          </w:p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g/ </w:t>
            </w:r>
            <w:proofErr w:type="spellStart"/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g</w:t>
            </w:r>
            <w:proofErr w:type="spellEnd"/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oric value (kcal/</w:t>
            </w:r>
            <w:proofErr w:type="spellStart"/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g</w:t>
            </w:r>
            <w:proofErr w:type="spellEnd"/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) </w:t>
            </w:r>
          </w:p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B7B62" w:rsidRPr="008E5C2D" w:rsidTr="00AB5B71">
        <w:trPr>
          <w:trHeight w:val="382"/>
        </w:trPr>
        <w:tc>
          <w:tcPr>
            <w:tcW w:w="977" w:type="dxa"/>
            <w:tcBorders>
              <w:bottom w:val="nil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  <w:r w:rsidRPr="008E5C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04" w:type="dxa"/>
            <w:tcBorders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3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1" w:type="dxa"/>
            <w:tcBorders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0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54" w:type="dxa"/>
            <w:tcBorders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.9±0.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  <w:tcBorders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5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tcBorders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2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4" w:type="dxa"/>
            <w:tcBorders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4.1±0.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  <w:tcBorders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31.5±0.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B7B62" w:rsidRPr="008E5C2D" w:rsidTr="00AB5B71">
        <w:trPr>
          <w:trHeight w:val="334"/>
        </w:trPr>
        <w:tc>
          <w:tcPr>
            <w:tcW w:w="977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1</w:t>
            </w:r>
            <w:proofErr w:type="spellEnd"/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BB7B62" w:rsidRPr="004D63F9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proofErr w:type="spellStart"/>
            <w:r w:rsidRPr="00A6202D">
              <w:rPr>
                <w:rFonts w:asciiTheme="majorBidi" w:hAnsiTheme="majorBidi" w:cstheme="majorBidi"/>
                <w:sz w:val="20"/>
                <w:szCs w:val="20"/>
              </w:rPr>
              <w:t>8.1±0.3</w:t>
            </w:r>
            <w:r w:rsidRPr="00A620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sz w:val="20"/>
                <w:szCs w:val="20"/>
              </w:rPr>
              <w:t>7.1±0.3</w:t>
            </w:r>
            <w:r w:rsidRPr="008E5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2</w:t>
            </w:r>
            <w:r w:rsidRPr="008E5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sz w:val="20"/>
                <w:szCs w:val="20"/>
              </w:rPr>
              <w:t>1.6±0.2</w:t>
            </w:r>
            <w:r w:rsidRPr="008E5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B7B62" w:rsidRPr="008E5C2D" w:rsidTr="00AB5B71">
        <w:trPr>
          <w:trHeight w:val="353"/>
        </w:trPr>
        <w:tc>
          <w:tcPr>
            <w:tcW w:w="977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2</w:t>
            </w:r>
            <w:proofErr w:type="spellEnd"/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BB7B62" w:rsidRPr="004D63F9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proofErr w:type="spellStart"/>
            <w:r w:rsidRPr="00A620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.2±0.1</w:t>
            </w:r>
            <w:r w:rsidRPr="00A620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4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2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8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5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8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69.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0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B7B62" w:rsidRPr="008E5C2D" w:rsidTr="00AB5B71">
        <w:trPr>
          <w:trHeight w:val="334"/>
        </w:trPr>
        <w:tc>
          <w:tcPr>
            <w:tcW w:w="977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3</w:t>
            </w:r>
            <w:proofErr w:type="spellEnd"/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BB7B62" w:rsidRPr="004D63F9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proofErr w:type="spellStart"/>
            <w:r w:rsidRPr="00A6202D">
              <w:rPr>
                <w:rFonts w:asciiTheme="majorBidi" w:hAnsiTheme="majorBidi" w:cstheme="majorBidi"/>
                <w:sz w:val="20"/>
                <w:szCs w:val="20"/>
              </w:rPr>
              <w:t>9.5±0.2</w:t>
            </w:r>
            <w:r w:rsidRPr="00A620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4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1</w:t>
            </w:r>
            <w:r w:rsidRPr="008E5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1</w:t>
            </w:r>
            <w:r w:rsidRPr="008E5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2</w:t>
            </w:r>
            <w:r w:rsidRPr="008E5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B7B62" w:rsidRPr="008E5C2D" w:rsidTr="00AB5B71">
        <w:trPr>
          <w:trHeight w:val="353"/>
        </w:trPr>
        <w:tc>
          <w:tcPr>
            <w:tcW w:w="977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1</w:t>
            </w:r>
            <w:proofErr w:type="spellEnd"/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8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1±0.3</w:t>
            </w:r>
            <w:r w:rsidRPr="002C46D4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7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4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5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0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7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9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3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429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3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7B62" w:rsidRPr="008E5C2D" w:rsidTr="00AB5B71">
        <w:trPr>
          <w:trHeight w:val="334"/>
        </w:trPr>
        <w:tc>
          <w:tcPr>
            <w:tcW w:w="977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2</w:t>
            </w:r>
            <w:proofErr w:type="spellEnd"/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BB7B62" w:rsidRPr="00A620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6202D">
              <w:rPr>
                <w:rFonts w:asciiTheme="majorBidi" w:hAnsiTheme="majorBidi" w:cstheme="majorBidi"/>
                <w:sz w:val="20"/>
                <w:szCs w:val="20"/>
              </w:rPr>
              <w:t>6.4±0.1</w:t>
            </w:r>
            <w:r w:rsidRPr="00A620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3±0.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8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5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3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7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6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2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425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8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2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7B62" w:rsidRPr="008E5C2D" w:rsidTr="00AB5B71">
        <w:trPr>
          <w:trHeight w:val="334"/>
        </w:trPr>
        <w:tc>
          <w:tcPr>
            <w:tcW w:w="977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3</w:t>
            </w:r>
            <w:proofErr w:type="spellEnd"/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BB7B62" w:rsidRPr="00A620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A620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.9±0.2</w:t>
            </w:r>
            <w:r w:rsidRPr="00A620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4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9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6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6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7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6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2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42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3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7B62" w:rsidRPr="008E5C2D" w:rsidTr="00AB5B71">
        <w:trPr>
          <w:trHeight w:val="353"/>
        </w:trPr>
        <w:tc>
          <w:tcPr>
            <w:tcW w:w="977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</w:t>
            </w:r>
            <w:proofErr w:type="spellEnd"/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.4±0.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0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4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9±0.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4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3</w:t>
            </w:r>
            <w:r w:rsidRPr="00A35295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74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0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2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43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2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B7B62" w:rsidRPr="008E5C2D" w:rsidTr="00AB5B71">
        <w:trPr>
          <w:trHeight w:val="353"/>
        </w:trPr>
        <w:tc>
          <w:tcPr>
            <w:tcW w:w="977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2</w:t>
            </w:r>
            <w:proofErr w:type="spellEnd"/>
          </w:p>
        </w:tc>
        <w:tc>
          <w:tcPr>
            <w:tcW w:w="15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6.0</w:t>
            </w:r>
            <w:r w:rsidRPr="008E5C2D">
              <w:rPr>
                <w:rFonts w:asciiTheme="majorBidi" w:hAnsiTheme="majorBidi" w:cstheme="majorBidi"/>
                <w:sz w:val="20"/>
                <w:szCs w:val="20"/>
              </w:rPr>
              <w:t>±0.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8E5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1</w:t>
            </w:r>
            <w:r w:rsidRPr="002C46D4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7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5±0.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73.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3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426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9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7B62" w:rsidRPr="008E5C2D" w:rsidTr="00AB5B71">
        <w:trPr>
          <w:trHeight w:val="353"/>
        </w:trPr>
        <w:tc>
          <w:tcPr>
            <w:tcW w:w="977" w:type="dxa"/>
            <w:tcBorders>
              <w:top w:val="nil"/>
            </w:tcBorders>
          </w:tcPr>
          <w:p w:rsidR="00BB7B62" w:rsidRPr="008E5C2D" w:rsidRDefault="00BB7B62" w:rsidP="00AB5B7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</w:t>
            </w:r>
            <w:proofErr w:type="spellEnd"/>
          </w:p>
        </w:tc>
        <w:tc>
          <w:tcPr>
            <w:tcW w:w="1504" w:type="dxa"/>
            <w:tcBorders>
              <w:top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6.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2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91" w:type="dxa"/>
            <w:tcBorders>
              <w:top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3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4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54" w:type="dxa"/>
            <w:tcBorders>
              <w:top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7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6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</w:t>
            </w:r>
            <w:r w:rsidRPr="00EB53E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tcBorders>
              <w:top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5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04" w:type="dxa"/>
            <w:tcBorders>
              <w:top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72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6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  <w:tcBorders>
              <w:top w:val="nil"/>
            </w:tcBorders>
          </w:tcPr>
          <w:p w:rsidR="00BB7B62" w:rsidRPr="008E5C2D" w:rsidRDefault="00BB7B62" w:rsidP="00AB5B7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424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9</w:t>
            </w:r>
            <w:r w:rsidRPr="008E5C2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</w:tbl>
    <w:p w:rsidR="00BB7B62" w:rsidRPr="00960BD4" w:rsidRDefault="00BB7B62" w:rsidP="00BB7B62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960BD4">
        <w:rPr>
          <w:rFonts w:asciiTheme="majorBidi" w:hAnsiTheme="majorBidi" w:cstheme="majorBidi"/>
          <w:sz w:val="20"/>
          <w:szCs w:val="20"/>
        </w:rPr>
        <w:t>Values which don’t share the same letter in each column are significantly different (</w:t>
      </w:r>
      <w:r w:rsidRPr="00857C73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960BD4">
        <w:rPr>
          <w:rFonts w:asciiTheme="majorBidi" w:hAnsiTheme="majorBidi" w:cstheme="majorBidi"/>
          <w:sz w:val="20"/>
          <w:szCs w:val="20"/>
        </w:rPr>
        <w:t>&lt;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960BD4">
        <w:rPr>
          <w:rFonts w:asciiTheme="majorBidi" w:hAnsiTheme="majorBidi" w:cstheme="majorBidi"/>
          <w:sz w:val="20"/>
          <w:szCs w:val="20"/>
        </w:rPr>
        <w:t>0.05)</w:t>
      </w:r>
    </w:p>
    <w:p w:rsidR="009E45BB" w:rsidRDefault="009E45BB" w:rsidP="00BB7B62">
      <w:pPr>
        <w:bidi w:val="0"/>
        <w:rPr>
          <w:lang w:bidi="ar-EG"/>
        </w:rPr>
      </w:pPr>
    </w:p>
    <w:sectPr w:rsidR="009E45BB" w:rsidSect="006D5F1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B62"/>
    <w:rsid w:val="003272C6"/>
    <w:rsid w:val="006D5F14"/>
    <w:rsid w:val="009E45BB"/>
    <w:rsid w:val="00BB7B62"/>
    <w:rsid w:val="00F9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B6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7B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B7B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B6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7B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B7B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a</dc:creator>
  <cp:lastModifiedBy>Deia</cp:lastModifiedBy>
  <cp:revision>3</cp:revision>
  <dcterms:created xsi:type="dcterms:W3CDTF">2019-08-15T13:49:00Z</dcterms:created>
  <dcterms:modified xsi:type="dcterms:W3CDTF">2019-09-20T06:07:00Z</dcterms:modified>
</cp:coreProperties>
</file>